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40BCF1" w:rsidR="00FB3483" w:rsidRPr="00930A31" w:rsidRDefault="0058354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28686D" w:rsidR="00FB3483" w:rsidRPr="00930A31" w:rsidRDefault="0058354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6E7A4D" w:rsidR="00FB3483" w:rsidRPr="00930A31" w:rsidRDefault="00FA7FD9" w:rsidP="005979B8">
            <w:pPr>
              <w:pStyle w:val="Default"/>
              <w:spacing w:before="40" w:after="40"/>
              <w:rPr>
                <w:rFonts w:ascii="Arial" w:hAnsi="Arial" w:cs="Arial"/>
                <w:color w:val="auto"/>
                <w:sz w:val="18"/>
                <w:szCs w:val="18"/>
              </w:rPr>
            </w:pPr>
            <w:r>
              <w:rPr>
                <w:rFonts w:ascii="Arial" w:hAnsi="Arial" w:cs="Arial"/>
                <w:color w:val="auto"/>
                <w:sz w:val="18"/>
                <w:szCs w:val="18"/>
              </w:rPr>
              <w:t>P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9BD35A" w:rsidR="00FB3483" w:rsidRPr="00930A31" w:rsidRDefault="00FA7FD9"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9C0947" w:rsidR="00FB3483" w:rsidRPr="00930A31" w:rsidRDefault="00E34D9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7AACFC" w:rsidR="00FB3483" w:rsidRPr="00930A31" w:rsidRDefault="00E34D9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C31ECC" w:rsidR="00FB3483" w:rsidRPr="00930A31" w:rsidRDefault="00710AE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FB6C27" w:rsidR="00FB3483" w:rsidRPr="00930A31" w:rsidRDefault="00313B80" w:rsidP="005979B8">
            <w:pPr>
              <w:pStyle w:val="Default"/>
              <w:spacing w:before="40" w:after="40"/>
              <w:rPr>
                <w:rFonts w:ascii="Arial" w:hAnsi="Arial" w:cs="Arial"/>
                <w:color w:val="auto"/>
                <w:sz w:val="18"/>
                <w:szCs w:val="18"/>
              </w:rPr>
            </w:pPr>
            <w:r>
              <w:rPr>
                <w:rFonts w:ascii="Arial" w:hAnsi="Arial" w:cs="Arial"/>
                <w:color w:val="auto"/>
                <w:sz w:val="18"/>
                <w:szCs w:val="18"/>
              </w:rPr>
              <w:t>P 4-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0177C8" w:rsidR="00930A31" w:rsidRPr="00930A31" w:rsidRDefault="00997A58"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C45AAB" w:rsidR="00930A31" w:rsidRPr="00930A31" w:rsidRDefault="00A52C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344BC0" w:rsidR="00FB3483" w:rsidRPr="00930A31" w:rsidRDefault="00997A58"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BAB604" w:rsidR="00FB3483" w:rsidRPr="00930A31" w:rsidRDefault="00997A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735967" w:rsidR="00930A31" w:rsidRPr="00930A31" w:rsidRDefault="00A52C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6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463464" w:rsidR="00930A31" w:rsidRPr="00930A31" w:rsidRDefault="00A52C4E"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87D3E0" w:rsidR="00930A31" w:rsidRPr="00930A31" w:rsidRDefault="0077631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AA856C" w:rsidR="00930A31" w:rsidRPr="00930A31" w:rsidRDefault="0077631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F1C002" w:rsidR="00930A31" w:rsidRPr="00930A31" w:rsidRDefault="007763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89FE7C" w:rsidR="00930A31" w:rsidRPr="00930A31" w:rsidRDefault="007763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5DFA11" w:rsidR="006E5FE2" w:rsidRPr="00930A31" w:rsidRDefault="007763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80EA7F" w:rsidR="006E5FE2" w:rsidRPr="00930A31" w:rsidRDefault="007763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C64DBE" w:rsidR="00930A31" w:rsidRPr="00930A31" w:rsidRDefault="005F2F8A"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168B8A" w:rsidR="00930A31" w:rsidRPr="00930A31" w:rsidRDefault="005F2F8A"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3C94C0" w:rsidR="00FB3483" w:rsidRPr="00930A31" w:rsidRDefault="005F2F8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14B014" w:rsidR="00FB3483" w:rsidRPr="00930A31" w:rsidRDefault="005F2F8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B80513" w:rsidR="00FB3483" w:rsidRPr="00930A31" w:rsidRDefault="005F2F8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79F71E" w:rsidR="00930A31" w:rsidRPr="00930A31" w:rsidRDefault="00AC60AE" w:rsidP="005979B8">
            <w:pPr>
              <w:pStyle w:val="Default"/>
              <w:spacing w:before="40" w:after="40"/>
              <w:rPr>
                <w:rFonts w:ascii="Arial" w:hAnsi="Arial" w:cs="Arial"/>
                <w:color w:val="auto"/>
                <w:sz w:val="18"/>
                <w:szCs w:val="18"/>
              </w:rPr>
            </w:pPr>
            <w:r>
              <w:rPr>
                <w:rFonts w:ascii="Arial" w:hAnsi="Arial" w:cs="Arial"/>
                <w:color w:val="auto"/>
                <w:sz w:val="18"/>
                <w:szCs w:val="18"/>
              </w:rPr>
              <w:t>P 6-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6A70CB" w:rsidR="00930A31" w:rsidRPr="00930A31" w:rsidRDefault="00AC60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F62F29" w:rsidR="00930A31" w:rsidRPr="00930A31" w:rsidRDefault="00AC60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22E693" w:rsidR="00930A31" w:rsidRPr="00930A31" w:rsidRDefault="00AC60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8B1B2A" w:rsidR="00FB3483" w:rsidRPr="00930A31" w:rsidRDefault="00AC60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A1129D" w:rsidR="00077B44" w:rsidRPr="00930A31" w:rsidRDefault="00AC60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731B7C" w:rsidR="00930A31" w:rsidRPr="00930A31" w:rsidRDefault="00A61B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357DB4" w:rsidR="00930A31" w:rsidRPr="00930A31" w:rsidRDefault="00A61B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63421">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BCF58B" w:rsidR="00930A31" w:rsidRPr="00930A31" w:rsidRDefault="00463421"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092633" w:rsidR="00930A31" w:rsidRPr="00930A31" w:rsidRDefault="00463421" w:rsidP="00077B44">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AC0E05" w:rsidR="00930A31" w:rsidRPr="00930A31" w:rsidRDefault="00463421" w:rsidP="00077B44">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4157D7" w:rsidR="00930A31" w:rsidRPr="00930A31" w:rsidRDefault="004634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E38E7B" w:rsidR="00930A31" w:rsidRPr="00930A31" w:rsidRDefault="004634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AD78AF" w:rsidR="00077B44" w:rsidRPr="00930A31" w:rsidRDefault="004634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94A58A" w:rsidR="00077B44" w:rsidRPr="00930A31" w:rsidRDefault="009B569D" w:rsidP="00077B44">
            <w:pPr>
              <w:pStyle w:val="Default"/>
              <w:spacing w:before="40" w:after="40"/>
              <w:rPr>
                <w:rFonts w:ascii="Arial" w:hAnsi="Arial" w:cs="Arial"/>
                <w:color w:val="auto"/>
                <w:sz w:val="18"/>
                <w:szCs w:val="18"/>
              </w:rPr>
            </w:pPr>
            <w:r>
              <w:rPr>
                <w:rFonts w:ascii="Arial" w:hAnsi="Arial" w:cs="Arial"/>
                <w:color w:val="auto"/>
                <w:sz w:val="18"/>
                <w:szCs w:val="18"/>
              </w:rPr>
              <w:t>P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75A238" w:rsidR="00077B44" w:rsidRPr="00930A31" w:rsidRDefault="009B569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ABE2E" w14:textId="77777777" w:rsidR="00E86822" w:rsidRDefault="00E86822">
      <w:r>
        <w:separator/>
      </w:r>
    </w:p>
  </w:endnote>
  <w:endnote w:type="continuationSeparator" w:id="0">
    <w:p w14:paraId="72846E48" w14:textId="77777777" w:rsidR="00E86822" w:rsidRDefault="00E86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860D8" w14:textId="77777777" w:rsidR="00E86822" w:rsidRDefault="00E86822">
      <w:r>
        <w:separator/>
      </w:r>
    </w:p>
  </w:footnote>
  <w:footnote w:type="continuationSeparator" w:id="0">
    <w:p w14:paraId="331AD582" w14:textId="77777777" w:rsidR="00E86822" w:rsidRDefault="00E868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8AF4BF9" w:rsidR="00947707" w:rsidRPr="00930A31" w:rsidRDefault="00A13BC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5BF5868">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1A32"/>
    <w:rsid w:val="00246C93"/>
    <w:rsid w:val="00256BAF"/>
    <w:rsid w:val="002A2A06"/>
    <w:rsid w:val="002B7049"/>
    <w:rsid w:val="003103C2"/>
    <w:rsid w:val="00313B80"/>
    <w:rsid w:val="003516AD"/>
    <w:rsid w:val="00363B8D"/>
    <w:rsid w:val="003760FB"/>
    <w:rsid w:val="003B79FF"/>
    <w:rsid w:val="00400A0B"/>
    <w:rsid w:val="00443C1D"/>
    <w:rsid w:val="00461576"/>
    <w:rsid w:val="00463421"/>
    <w:rsid w:val="004C1685"/>
    <w:rsid w:val="005078EE"/>
    <w:rsid w:val="00550BF1"/>
    <w:rsid w:val="00583546"/>
    <w:rsid w:val="0059028D"/>
    <w:rsid w:val="005979B8"/>
    <w:rsid w:val="005F2F8A"/>
    <w:rsid w:val="006E5FE2"/>
    <w:rsid w:val="006F3BA6"/>
    <w:rsid w:val="00710AE6"/>
    <w:rsid w:val="00726794"/>
    <w:rsid w:val="0077253C"/>
    <w:rsid w:val="0077631F"/>
    <w:rsid w:val="008412D5"/>
    <w:rsid w:val="008A3EAE"/>
    <w:rsid w:val="008E2C91"/>
    <w:rsid w:val="00930A31"/>
    <w:rsid w:val="00947707"/>
    <w:rsid w:val="009827E5"/>
    <w:rsid w:val="00997A58"/>
    <w:rsid w:val="009B569D"/>
    <w:rsid w:val="009F70C1"/>
    <w:rsid w:val="00A13BC3"/>
    <w:rsid w:val="00A215D2"/>
    <w:rsid w:val="00A52C4E"/>
    <w:rsid w:val="00A61B4F"/>
    <w:rsid w:val="00A86593"/>
    <w:rsid w:val="00AB79CE"/>
    <w:rsid w:val="00AC60AE"/>
    <w:rsid w:val="00AE4BBD"/>
    <w:rsid w:val="00B51910"/>
    <w:rsid w:val="00C22710"/>
    <w:rsid w:val="00D95D84"/>
    <w:rsid w:val="00DC4F19"/>
    <w:rsid w:val="00E324A8"/>
    <w:rsid w:val="00E34D97"/>
    <w:rsid w:val="00E66E3A"/>
    <w:rsid w:val="00E86822"/>
    <w:rsid w:val="00EB610E"/>
    <w:rsid w:val="00F67C14"/>
    <w:rsid w:val="00FA7FD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8</Words>
  <Characters>5909</Characters>
  <Application>Microsoft Office Word</Application>
  <DocSecurity>0</DocSecurity>
  <Lines>222</Lines>
  <Paragraphs>16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da Pajalic</cp:lastModifiedBy>
  <cp:revision>3</cp:revision>
  <cp:lastPrinted>2020-11-24T03:02:00Z</cp:lastPrinted>
  <dcterms:created xsi:type="dcterms:W3CDTF">2023-11-27T13:44:00Z</dcterms:created>
  <dcterms:modified xsi:type="dcterms:W3CDTF">2023-11-27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8dee38ed5a05ae274c200d8f6eafa205d431d808e00b20a3256a107ef4d82f</vt:lpwstr>
  </property>
</Properties>
</file>